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AFBEF" w14:textId="60082C8E" w:rsidR="002C1F29" w:rsidRPr="00247C6D" w:rsidRDefault="00247C6D">
      <w:pPr>
        <w:rPr>
          <w:b/>
          <w:sz w:val="20"/>
          <w:szCs w:val="20"/>
        </w:rPr>
      </w:pPr>
      <w:r>
        <w:rPr>
          <w:sz w:val="20"/>
          <w:szCs w:val="20"/>
        </w:rPr>
        <w:t>S</w:t>
      </w:r>
      <w:r w:rsidR="00652F9B">
        <w:rPr>
          <w:sz w:val="20"/>
          <w:szCs w:val="20"/>
        </w:rPr>
        <w:t xml:space="preserve">2 </w:t>
      </w:r>
      <w:r w:rsidR="002C1F29">
        <w:rPr>
          <w:sz w:val="20"/>
          <w:szCs w:val="20"/>
        </w:rPr>
        <w:t>Table</w:t>
      </w:r>
      <w:r w:rsidR="004D54C5">
        <w:rPr>
          <w:sz w:val="20"/>
          <w:szCs w:val="20"/>
        </w:rPr>
        <w:t>: Details of the c</w:t>
      </w:r>
      <w:r w:rsidR="002C1F29">
        <w:rPr>
          <w:sz w:val="20"/>
          <w:szCs w:val="20"/>
        </w:rPr>
        <w:t>ontrol selection</w:t>
      </w:r>
      <w:r w:rsidR="00683ED6">
        <w:rPr>
          <w:sz w:val="20"/>
          <w:szCs w:val="20"/>
        </w:rPr>
        <w:t xml:space="preserve"> and </w:t>
      </w:r>
      <w:r w:rsidR="004D54C5">
        <w:rPr>
          <w:sz w:val="20"/>
          <w:szCs w:val="20"/>
        </w:rPr>
        <w:t>risk ratio</w:t>
      </w:r>
      <w:r w:rsidR="00683ED6">
        <w:rPr>
          <w:sz w:val="20"/>
          <w:szCs w:val="20"/>
        </w:rPr>
        <w:t xml:space="preserve"> calculation</w:t>
      </w:r>
      <w:r w:rsidR="00EC512E">
        <w:rPr>
          <w:sz w:val="20"/>
          <w:szCs w:val="20"/>
        </w:rPr>
        <w:t>.</w:t>
      </w:r>
      <w:r w:rsidR="00683ED6" w:rsidRPr="00683ED6">
        <w:rPr>
          <w:noProof/>
        </w:rPr>
        <w:drawing>
          <wp:inline distT="0" distB="0" distL="0" distR="0" wp14:anchorId="7E9A33E0" wp14:editId="327006EF">
            <wp:extent cx="8252082" cy="54864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7563" cy="550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FC80E" w14:textId="77777777" w:rsidR="002C1F29" w:rsidRDefault="002C1F29" w:rsidP="002C1F29"/>
    <w:p w14:paraId="7149AC6B" w14:textId="6CDF79D6" w:rsidR="002C1F29" w:rsidRPr="002C1F29" w:rsidRDefault="002C1F29" w:rsidP="002C1F29">
      <w:pPr>
        <w:tabs>
          <w:tab w:val="left" w:pos="1725"/>
        </w:tabs>
        <w:sectPr w:rsidR="002C1F29" w:rsidRPr="002C1F29" w:rsidSect="002C1F29">
          <w:pgSz w:w="16838" w:h="11906" w:orient="landscape"/>
          <w:pgMar w:top="1440" w:right="1440" w:bottom="1440" w:left="1440" w:header="720" w:footer="720" w:gutter="0"/>
          <w:cols w:space="720" w:equalWidth="0">
            <w:col w:w="9360"/>
          </w:cols>
        </w:sectPr>
      </w:pPr>
    </w:p>
    <w:p w14:paraId="32687484" w14:textId="45691F38" w:rsidR="002C1F29" w:rsidRDefault="002C1F29"/>
    <w:sectPr w:rsidR="002C1F29">
      <w:pgSz w:w="11906" w:h="16838"/>
      <w:pgMar w:top="1440" w:right="1440" w:bottom="1440" w:left="1440" w:header="720" w:footer="720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F29"/>
    <w:rsid w:val="00247C6D"/>
    <w:rsid w:val="002C1F29"/>
    <w:rsid w:val="004D54C5"/>
    <w:rsid w:val="00652F9B"/>
    <w:rsid w:val="00683ED6"/>
    <w:rsid w:val="00D4623B"/>
    <w:rsid w:val="00EB4C40"/>
    <w:rsid w:val="00EC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ACDAF"/>
  <w15:chartTrackingRefBased/>
  <w15:docId w15:val="{39397C4A-A293-42AE-906A-48CA13166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F29"/>
    <w:rPr>
      <w:rFonts w:ascii="Calibri" w:eastAsia="Calibri" w:hAnsi="Calibri" w:cs="Calibri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462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4623B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494BE62A08654B8FAB0848DCA2BCF1" ma:contentTypeVersion="5" ma:contentTypeDescription="Create a new document." ma:contentTypeScope="" ma:versionID="74cc5b32f197df6ad94d44e52c76c69f">
  <xsd:schema xmlns:xsd="http://www.w3.org/2001/XMLSchema" xmlns:xs="http://www.w3.org/2001/XMLSchema" xmlns:p="http://schemas.microsoft.com/office/2006/metadata/properties" xmlns:ns3="a4619f5c-00b6-4c7d-a77d-92f31fdee1ca" xmlns:ns4="4550394d-ebed-492a-81cd-658f08d588ea" targetNamespace="http://schemas.microsoft.com/office/2006/metadata/properties" ma:root="true" ma:fieldsID="69b8110a6a7a71a05b83b829f2125307" ns3:_="" ns4:_="">
    <xsd:import namespace="a4619f5c-00b6-4c7d-a77d-92f31fdee1ca"/>
    <xsd:import namespace="4550394d-ebed-492a-81cd-658f08d588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619f5c-00b6-4c7d-a77d-92f31fdee1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50394d-ebed-492a-81cd-658f08d588e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E5A351-FD01-4AED-8DBF-5AFC7D8817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619f5c-00b6-4c7d-a77d-92f31fdee1ca"/>
    <ds:schemaRef ds:uri="4550394d-ebed-492a-81cd-658f08d588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91DE4F-CEE1-4481-93C4-5028140003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8BC34A-C06E-414A-AA95-35B27A81420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e Ribeiro</dc:creator>
  <cp:keywords/>
  <dc:description/>
  <cp:lastModifiedBy>Tati Ribeiro</cp:lastModifiedBy>
  <cp:revision>2</cp:revision>
  <dcterms:created xsi:type="dcterms:W3CDTF">2020-07-14T18:55:00Z</dcterms:created>
  <dcterms:modified xsi:type="dcterms:W3CDTF">2020-07-14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494BE62A08654B8FAB0848DCA2BCF1</vt:lpwstr>
  </property>
</Properties>
</file>